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0C5" w:rsidRDefault="000141D2" w:rsidP="00A52B77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141D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00F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00F9C" w:rsidRPr="00500F9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500F9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 D</w:t>
      </w:r>
      <w:r w:rsidR="00971452">
        <w:rPr>
          <w:rFonts w:ascii="Times New Roman" w:hAnsi="Times New Roman" w:cs="Times New Roman" w:hint="eastAsia"/>
          <w:b/>
          <w:sz w:val="24"/>
          <w:szCs w:val="24"/>
        </w:rPr>
        <w:t xml:space="preserve">etailed information of all </w:t>
      </w:r>
      <w:r w:rsidRPr="000141D2">
        <w:rPr>
          <w:rFonts w:ascii="Times New Roman" w:hAnsi="Times New Roman" w:cs="Times New Roman" w:hint="eastAsia"/>
          <w:b/>
          <w:sz w:val="24"/>
          <w:szCs w:val="24"/>
        </w:rPr>
        <w:t>mobilizing chemotherapy regimens.</w:t>
      </w:r>
    </w:p>
    <w:tbl>
      <w:tblPr>
        <w:tblW w:w="8392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475"/>
        <w:gridCol w:w="3005"/>
        <w:gridCol w:w="1474"/>
        <w:gridCol w:w="2280"/>
        <w:gridCol w:w="158"/>
      </w:tblGrid>
      <w:tr w:rsidR="00844C95" w:rsidRPr="00EE0A97" w:rsidTr="00EE0A97">
        <w:trPr>
          <w:trHeight w:val="20"/>
        </w:trPr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44C95" w:rsidRPr="00EE0A97" w:rsidRDefault="00844C95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gime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44C95" w:rsidRPr="00EE0A97" w:rsidRDefault="00844C95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osag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844C95" w:rsidRPr="00EE0A97" w:rsidRDefault="00844C95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</w:tcPr>
          <w:p w:rsidR="00844C95" w:rsidRPr="00EE0A97" w:rsidRDefault="00844C95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EC4B9C" w:rsidRPr="00EE0A97" w:rsidTr="00EE0A97">
        <w:trPr>
          <w:gridAfter w:val="1"/>
          <w:wAfter w:w="158" w:type="dxa"/>
          <w:trHeight w:val="283"/>
        </w:trPr>
        <w:tc>
          <w:tcPr>
            <w:tcW w:w="8234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hideMark/>
          </w:tcPr>
          <w:p w:rsidR="00EC4B9C" w:rsidRPr="00EE0A97" w:rsidRDefault="00971452" w:rsidP="00971452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S</w:t>
            </w:r>
            <w:r w:rsidR="00EC4B9C" w:rsidRPr="00EE0A9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ingle </w:t>
            </w:r>
            <w:r w:rsidRPr="00EE0A97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 xml:space="preserve">chemotherapeutic </w:t>
            </w:r>
            <w:r w:rsidR="00EC4B9C" w:rsidRPr="00EE0A9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agent</w:t>
            </w:r>
            <w:r w:rsidRPr="00EE0A97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71452" w:rsidRPr="00EE0A97" w:rsidTr="00EE0A97">
        <w:trPr>
          <w:trHeight w:val="20"/>
        </w:trPr>
        <w:tc>
          <w:tcPr>
            <w:tcW w:w="1475" w:type="dxa"/>
            <w:tcBorders>
              <w:top w:val="nil"/>
            </w:tcBorders>
            <w:shd w:val="clear" w:color="auto" w:fill="auto"/>
            <w:hideMark/>
          </w:tcPr>
          <w:p w:rsidR="00971452" w:rsidRPr="00EE0A97" w:rsidRDefault="00971452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Y</w:t>
            </w:r>
          </w:p>
        </w:tc>
        <w:tc>
          <w:tcPr>
            <w:tcW w:w="3005" w:type="dxa"/>
            <w:tcBorders>
              <w:top w:val="nil"/>
            </w:tcBorders>
            <w:shd w:val="clear" w:color="auto" w:fill="auto"/>
            <w:hideMark/>
          </w:tcPr>
          <w:p w:rsidR="00971452" w:rsidRPr="00EE0A97" w:rsidRDefault="00971452" w:rsidP="00971452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Y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7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on 2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cessive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ays</w:t>
            </w:r>
            <w:r w:rsid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  <w:tcBorders>
              <w:top w:val="nil"/>
            </w:tcBorders>
          </w:tcPr>
          <w:p w:rsidR="00971452" w:rsidRPr="00EE0A97" w:rsidRDefault="00971452" w:rsidP="00D23BB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2438" w:type="dxa"/>
            <w:gridSpan w:val="2"/>
            <w:tcBorders>
              <w:top w:val="nil"/>
            </w:tcBorders>
          </w:tcPr>
          <w:p w:rsidR="00971452" w:rsidRPr="00EE0A97" w:rsidRDefault="00EE0A97" w:rsidP="00D23BB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urin 2004 [27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uynck 1995 [31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con 1999 [34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nth 2004 [40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m 2005 [41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an 2015 [42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ciuolo 2011 [52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aras 2018 [57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lvennoinen 2016 [58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la-Ojeda 2000 [62]</w:t>
            </w:r>
          </w:p>
        </w:tc>
      </w:tr>
      <w:tr w:rsidR="00D23BBC" w:rsidRPr="00EE0A97" w:rsidTr="00EE0A97">
        <w:trPr>
          <w:trHeight w:val="20"/>
        </w:trPr>
        <w:tc>
          <w:tcPr>
            <w:tcW w:w="1475" w:type="dxa"/>
            <w:tcBorders>
              <w:top w:val="nil"/>
            </w:tcBorders>
            <w:shd w:val="clear" w:color="auto" w:fill="auto"/>
            <w:hideMark/>
          </w:tcPr>
          <w:p w:rsidR="00D23BBC" w:rsidRPr="00EE0A97" w:rsidRDefault="00D23BBC" w:rsidP="00326660">
            <w:pPr>
              <w:widowControl/>
              <w:adjustRightInd w:val="0"/>
              <w:snapToGrid w:val="0"/>
              <w:spacing w:beforeLines="5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</w:tcBorders>
            <w:shd w:val="clear" w:color="auto" w:fill="auto"/>
            <w:hideMark/>
          </w:tcPr>
          <w:p w:rsidR="00D23BBC" w:rsidRPr="00EE0A97" w:rsidRDefault="00D23BBC" w:rsidP="00326660">
            <w:pPr>
              <w:widowControl/>
              <w:adjustRightInd w:val="0"/>
              <w:snapToGrid w:val="0"/>
              <w:spacing w:beforeLines="5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</w:tcBorders>
          </w:tcPr>
          <w:p w:rsidR="00D23BBC" w:rsidRPr="00EE0A97" w:rsidRDefault="00D23BBC" w:rsidP="00326660">
            <w:pPr>
              <w:widowControl/>
              <w:adjustRightInd w:val="0"/>
              <w:snapToGrid w:val="0"/>
              <w:spacing w:beforeLines="5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</w:t>
            </w:r>
          </w:p>
        </w:tc>
        <w:tc>
          <w:tcPr>
            <w:tcW w:w="2438" w:type="dxa"/>
            <w:gridSpan w:val="2"/>
            <w:tcBorders>
              <w:top w:val="nil"/>
            </w:tcBorders>
          </w:tcPr>
          <w:p w:rsidR="00D23BBC" w:rsidRPr="00EE0A97" w:rsidRDefault="00D23BBC" w:rsidP="00326660">
            <w:pPr>
              <w:widowControl/>
              <w:adjustRightInd w:val="0"/>
              <w:snapToGrid w:val="0"/>
              <w:spacing w:beforeLines="5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 2010 [28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zitt 2001 [35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hnsen 2011 [39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nth 2004 [40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an 2015 [42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one 2003 [49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ayanasami 2001 [51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vone 2002 [54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la-Ojeda 2000 [62]</w:t>
            </w:r>
          </w:p>
        </w:tc>
      </w:tr>
      <w:tr w:rsidR="00D23BBC" w:rsidRPr="00EE0A97" w:rsidTr="00EE0A97">
        <w:trPr>
          <w:trHeight w:val="20"/>
        </w:trPr>
        <w:tc>
          <w:tcPr>
            <w:tcW w:w="1475" w:type="dxa"/>
            <w:tcBorders>
              <w:top w:val="nil"/>
            </w:tcBorders>
            <w:shd w:val="clear" w:color="auto" w:fill="auto"/>
            <w:hideMark/>
          </w:tcPr>
          <w:p w:rsidR="00D23BBC" w:rsidRPr="00EE0A97" w:rsidRDefault="00D23BBC" w:rsidP="00326660">
            <w:pPr>
              <w:widowControl/>
              <w:adjustRightInd w:val="0"/>
              <w:snapToGrid w:val="0"/>
              <w:spacing w:beforeLines="5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nil"/>
            </w:tcBorders>
            <w:shd w:val="clear" w:color="auto" w:fill="auto"/>
            <w:hideMark/>
          </w:tcPr>
          <w:p w:rsidR="00D23BBC" w:rsidRPr="00EE0A97" w:rsidRDefault="00D23BBC" w:rsidP="00326660">
            <w:pPr>
              <w:widowControl/>
              <w:adjustRightInd w:val="0"/>
              <w:snapToGrid w:val="0"/>
              <w:spacing w:beforeLines="5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</w:tcBorders>
          </w:tcPr>
          <w:p w:rsidR="00D23BBC" w:rsidRPr="00EE0A97" w:rsidRDefault="00D23BBC" w:rsidP="00326660">
            <w:pPr>
              <w:widowControl/>
              <w:adjustRightInd w:val="0"/>
              <w:snapToGrid w:val="0"/>
              <w:spacing w:beforeLines="5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L</w:t>
            </w:r>
          </w:p>
        </w:tc>
        <w:tc>
          <w:tcPr>
            <w:tcW w:w="2438" w:type="dxa"/>
            <w:gridSpan w:val="2"/>
            <w:tcBorders>
              <w:top w:val="nil"/>
            </w:tcBorders>
          </w:tcPr>
          <w:p w:rsidR="00D23BBC" w:rsidRPr="00EE0A97" w:rsidRDefault="00D23BBC" w:rsidP="00326660">
            <w:pPr>
              <w:widowControl/>
              <w:adjustRightInd w:val="0"/>
              <w:snapToGrid w:val="0"/>
              <w:spacing w:beforeLines="5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hnsen 2011 [39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nth 2004 [40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an 2015 [42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one 2003 [49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ayanasami 2001 [51]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la-Ojeda 2000 [62]</w:t>
            </w: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tcBorders>
              <w:top w:val="nil"/>
            </w:tcBorders>
            <w:shd w:val="clear" w:color="auto" w:fill="auto"/>
            <w:hideMark/>
          </w:tcPr>
          <w:p w:rsidR="00540E60" w:rsidRPr="00EE0A97" w:rsidRDefault="00996D4D" w:rsidP="00326660">
            <w:pPr>
              <w:widowControl/>
              <w:adjustRightInd w:val="0"/>
              <w:snapToGrid w:val="0"/>
              <w:spacing w:beforeLines="5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oside</w:t>
            </w:r>
          </w:p>
        </w:tc>
        <w:tc>
          <w:tcPr>
            <w:tcW w:w="3005" w:type="dxa"/>
            <w:tcBorders>
              <w:top w:val="nil"/>
            </w:tcBorders>
            <w:shd w:val="clear" w:color="auto" w:fill="auto"/>
            <w:hideMark/>
          </w:tcPr>
          <w:p w:rsidR="00540E60" w:rsidRPr="00EE0A97" w:rsidRDefault="00996D4D" w:rsidP="00326660">
            <w:pPr>
              <w:widowControl/>
              <w:adjustRightInd w:val="0"/>
              <w:snapToGrid w:val="0"/>
              <w:spacing w:beforeLines="5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oside (VP-16) 2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ver 4 h on day 0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  <w:tcBorders>
              <w:top w:val="nil"/>
            </w:tcBorders>
          </w:tcPr>
          <w:p w:rsidR="00540E60" w:rsidRPr="00EE0A97" w:rsidRDefault="00996D4D" w:rsidP="00326660">
            <w:pPr>
              <w:widowControl/>
              <w:adjustRightInd w:val="0"/>
              <w:snapToGrid w:val="0"/>
              <w:spacing w:beforeLines="5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</w:t>
            </w:r>
          </w:p>
        </w:tc>
        <w:tc>
          <w:tcPr>
            <w:tcW w:w="2438" w:type="dxa"/>
            <w:gridSpan w:val="2"/>
            <w:tcBorders>
              <w:top w:val="nil"/>
            </w:tcBorders>
          </w:tcPr>
          <w:p w:rsidR="00540E60" w:rsidRPr="00EE0A97" w:rsidRDefault="00996D4D" w:rsidP="00326660">
            <w:pPr>
              <w:widowControl/>
              <w:adjustRightInd w:val="0"/>
              <w:snapToGrid w:val="0"/>
              <w:spacing w:beforeLines="5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elan 2009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29]</w:t>
            </w: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mcitabine</w:t>
            </w:r>
          </w:p>
        </w:tc>
        <w:tc>
          <w:tcPr>
            <w:tcW w:w="300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mcitabine 1250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on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1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2438" w:type="dxa"/>
            <w:gridSpan w:val="2"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eker 2020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38]</w:t>
            </w: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 Ara-C</w:t>
            </w:r>
          </w:p>
        </w:tc>
        <w:tc>
          <w:tcPr>
            <w:tcW w:w="3005" w:type="dxa"/>
            <w:shd w:val="clear" w:color="auto" w:fill="auto"/>
            <w:hideMark/>
          </w:tcPr>
          <w:p w:rsidR="00540E60" w:rsidRPr="00EE0A97" w:rsidRDefault="00EE0A97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ytarabine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 g/m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twice daily on days 1-2</w:t>
            </w:r>
            <w:r w:rsidR="00540E60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total dose 1.6 g/m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2438" w:type="dxa"/>
            <w:gridSpan w:val="2"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zerw 2019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30]</w:t>
            </w:r>
            <w:r w:rsidR="00DD2BFA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DD2BFA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ko 2014</w:t>
            </w:r>
            <w:r w:rsidR="00DD2BFA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46]</w:t>
            </w: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osfamide</w:t>
            </w:r>
          </w:p>
        </w:tc>
        <w:tc>
          <w:tcPr>
            <w:tcW w:w="300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osfamide 10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 2 h, divided on 2 successive days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</w:tcPr>
          <w:p w:rsidR="00540E60" w:rsidRPr="00EE0A97" w:rsidRDefault="00540E60" w:rsidP="00EE0A9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, H</w:t>
            </w:r>
            <w:r w:rsidR="00EE0A97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d MM</w:t>
            </w:r>
          </w:p>
        </w:tc>
        <w:tc>
          <w:tcPr>
            <w:tcW w:w="2438" w:type="dxa"/>
            <w:gridSpan w:val="2"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la-Ojeda 2000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62]</w:t>
            </w: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tcBorders>
              <w:bottom w:val="nil"/>
            </w:tcBorders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orelbine</w:t>
            </w:r>
          </w:p>
        </w:tc>
        <w:tc>
          <w:tcPr>
            <w:tcW w:w="3005" w:type="dxa"/>
            <w:tcBorders>
              <w:bottom w:val="nil"/>
            </w:tcBorders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orelbine 35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.v. on day 1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  <w:tcBorders>
              <w:bottom w:val="nil"/>
            </w:tcBorders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2438" w:type="dxa"/>
            <w:gridSpan w:val="2"/>
            <w:tcBorders>
              <w:bottom w:val="nil"/>
            </w:tcBorders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eker 2020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38]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aras 2018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57]</w:t>
            </w:r>
          </w:p>
        </w:tc>
      </w:tr>
      <w:tr w:rsidR="00EC4B9C" w:rsidRPr="00EE0A97" w:rsidTr="00EE0A97">
        <w:trPr>
          <w:gridAfter w:val="1"/>
          <w:wAfter w:w="158" w:type="dxa"/>
          <w:trHeight w:val="283"/>
        </w:trPr>
        <w:tc>
          <w:tcPr>
            <w:tcW w:w="8234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EC4B9C" w:rsidRPr="00EE0A97" w:rsidRDefault="00EC4B9C" w:rsidP="00EE0A97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 xml:space="preserve">Combined chemotherapy </w:t>
            </w:r>
            <w:r w:rsidR="00A52B77" w:rsidRPr="00EE0A97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 xml:space="preserve">regimens </w:t>
            </w: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3005" w:type="dxa"/>
            <w:shd w:val="clear" w:color="auto" w:fill="auto"/>
            <w:hideMark/>
          </w:tcPr>
          <w:p w:rsidR="00540E60" w:rsidRPr="00EE0A97" w:rsidRDefault="00EF278B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phosphamide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g/m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96D4D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.v. on day 1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 or 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.v. on days 1-2;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oposide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VP-16)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 mg/m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/day 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.v. on 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ay 1 or 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</w:t>
            </w:r>
            <w:r w:rsidR="00996D4D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 1-3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</w:tcPr>
          <w:p w:rsidR="00540E60" w:rsidRPr="00EE0A97" w:rsidRDefault="003C685A" w:rsidP="008F3442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, H</w:t>
            </w:r>
            <w:r w:rsidR="008F344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d MM</w:t>
            </w:r>
          </w:p>
        </w:tc>
        <w:tc>
          <w:tcPr>
            <w:tcW w:w="2438" w:type="dxa"/>
            <w:gridSpan w:val="2"/>
          </w:tcPr>
          <w:p w:rsidR="00B03A2B" w:rsidRPr="00EE0A97" w:rsidRDefault="00996D4D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ial 2004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45]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zcelik 2009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53]</w:t>
            </w:r>
            <w:r w:rsidR="00EF278B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EF278B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aver 1998</w:t>
            </w:r>
            <w:r w:rsidR="00EF278B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63],</w:t>
            </w:r>
            <w:r w:rsidR="00862F5E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03A2B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 2019</w:t>
            </w:r>
            <w:r w:rsidR="00B03A2B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67]</w:t>
            </w:r>
          </w:p>
        </w:tc>
      </w:tr>
      <w:tr w:rsidR="0092470C" w:rsidRPr="00EE0A97" w:rsidTr="00EE0A97">
        <w:trPr>
          <w:trHeight w:val="20"/>
        </w:trPr>
        <w:tc>
          <w:tcPr>
            <w:tcW w:w="1475" w:type="dxa"/>
            <w:tcBorders>
              <w:bottom w:val="nil"/>
            </w:tcBorders>
            <w:shd w:val="clear" w:color="auto" w:fill="auto"/>
            <w:hideMark/>
          </w:tcPr>
          <w:p w:rsidR="0092470C" w:rsidRPr="00EE0A97" w:rsidRDefault="0092470C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005" w:type="dxa"/>
            <w:tcBorders>
              <w:bottom w:val="nil"/>
            </w:tcBorders>
            <w:shd w:val="clear" w:color="auto" w:fill="auto"/>
            <w:hideMark/>
          </w:tcPr>
          <w:p w:rsidR="0092470C" w:rsidRPr="00EE0A97" w:rsidRDefault="0092470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phosphamide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.v. on day 1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 Etoposide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/day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.v. on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 1-3;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platin 35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days 1-3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  <w:tcBorders>
              <w:bottom w:val="nil"/>
            </w:tcBorders>
          </w:tcPr>
          <w:p w:rsidR="0092470C" w:rsidRPr="00EE0A97" w:rsidRDefault="0092470C" w:rsidP="008F3442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 and H</w:t>
            </w:r>
            <w:r w:rsidR="008F344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438" w:type="dxa"/>
            <w:gridSpan w:val="2"/>
            <w:tcBorders>
              <w:bottom w:val="nil"/>
            </w:tcBorders>
          </w:tcPr>
          <w:p w:rsidR="0092470C" w:rsidRPr="00EE0A97" w:rsidRDefault="0092470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aver 1998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63]</w:t>
            </w:r>
          </w:p>
        </w:tc>
      </w:tr>
      <w:tr w:rsidR="00B80D0C" w:rsidRPr="00EE0A97" w:rsidTr="00EE0A97">
        <w:trPr>
          <w:trHeight w:val="20"/>
        </w:trPr>
        <w:tc>
          <w:tcPr>
            <w:tcW w:w="1475" w:type="dxa"/>
            <w:tcBorders>
              <w:bottom w:val="nil"/>
            </w:tcBorders>
            <w:shd w:val="clear" w:color="auto" w:fill="auto"/>
            <w:hideMark/>
          </w:tcPr>
          <w:p w:rsidR="00B80D0C" w:rsidRPr="00EE0A97" w:rsidRDefault="00B80D0C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D</w:t>
            </w:r>
          </w:p>
        </w:tc>
        <w:tc>
          <w:tcPr>
            <w:tcW w:w="3005" w:type="dxa"/>
            <w:tcBorders>
              <w:bottom w:val="nil"/>
            </w:tcBorders>
            <w:shd w:val="clear" w:color="auto" w:fill="auto"/>
            <w:hideMark/>
          </w:tcPr>
          <w:p w:rsidR="00B80D0C" w:rsidRPr="00EE0A97" w:rsidRDefault="00B80D0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phosphamide 4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itoxantrone 8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-2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;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xamethasone 20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every 12 hours on day 1-2.</w:t>
            </w:r>
          </w:p>
        </w:tc>
        <w:tc>
          <w:tcPr>
            <w:tcW w:w="1474" w:type="dxa"/>
            <w:tcBorders>
              <w:bottom w:val="nil"/>
            </w:tcBorders>
          </w:tcPr>
          <w:p w:rsidR="00B80D0C" w:rsidRPr="00EE0A97" w:rsidRDefault="00B80D0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2438" w:type="dxa"/>
            <w:gridSpan w:val="2"/>
            <w:tcBorders>
              <w:bottom w:val="nil"/>
            </w:tcBorders>
          </w:tcPr>
          <w:p w:rsidR="00B80D0C" w:rsidRPr="00EE0A97" w:rsidRDefault="00B80D0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ora 2004 [24]</w:t>
            </w: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tcBorders>
              <w:top w:val="nil"/>
            </w:tcBorders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AP</w:t>
            </w:r>
          </w:p>
        </w:tc>
        <w:tc>
          <w:tcPr>
            <w:tcW w:w="3005" w:type="dxa"/>
            <w:tcBorders>
              <w:top w:val="nil"/>
            </w:tcBorders>
            <w:shd w:val="clear" w:color="auto" w:fill="auto"/>
            <w:hideMark/>
          </w:tcPr>
          <w:p w:rsidR="00540E60" w:rsidRPr="00EE0A97" w:rsidRDefault="00862F5E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platin 100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</w:t>
            </w:r>
            <w:r w:rsidR="009559F9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ver 24h</w:t>
            </w:r>
            <w:r w:rsidR="00F13618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F3442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8F3442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tarabine</w:t>
            </w:r>
            <w:r w:rsidR="008F344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two doses of 2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iven 12 h apart</w:t>
            </w:r>
            <w:r w:rsidR="00F13618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;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xamethasone 40 mg i.v. on days 1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  <w:tcBorders>
              <w:top w:val="nil"/>
            </w:tcBorders>
          </w:tcPr>
          <w:p w:rsidR="00540E60" w:rsidRPr="00EE0A97" w:rsidRDefault="009559F9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</w:t>
            </w:r>
          </w:p>
        </w:tc>
        <w:tc>
          <w:tcPr>
            <w:tcW w:w="2438" w:type="dxa"/>
            <w:gridSpan w:val="2"/>
            <w:tcBorders>
              <w:top w:val="nil"/>
            </w:tcBorders>
          </w:tcPr>
          <w:p w:rsidR="00540E60" w:rsidRPr="00EE0A97" w:rsidRDefault="00862F5E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vone 2002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54]</w:t>
            </w: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HAP</w:t>
            </w:r>
          </w:p>
        </w:tc>
        <w:tc>
          <w:tcPr>
            <w:tcW w:w="3005" w:type="dxa"/>
            <w:shd w:val="clear" w:color="auto" w:fill="auto"/>
            <w:hideMark/>
          </w:tcPr>
          <w:p w:rsidR="00540E60" w:rsidRPr="00EE0A97" w:rsidRDefault="00270E53" w:rsidP="009844B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oside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.v. on days 1-4;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platin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.v. on days 1-4; C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tarabine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.v. on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5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; 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prednisolone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 mg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.v. on days 1-5.</w:t>
            </w:r>
          </w:p>
        </w:tc>
        <w:tc>
          <w:tcPr>
            <w:tcW w:w="1474" w:type="dxa"/>
          </w:tcPr>
          <w:p w:rsidR="00540E60" w:rsidRPr="00EE0A97" w:rsidRDefault="00270E53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</w:t>
            </w:r>
          </w:p>
        </w:tc>
        <w:tc>
          <w:tcPr>
            <w:tcW w:w="2438" w:type="dxa"/>
            <w:gridSpan w:val="2"/>
          </w:tcPr>
          <w:p w:rsidR="00540E60" w:rsidRPr="00EE0A97" w:rsidRDefault="00DD2BFA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m 2005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41], </w:t>
            </w:r>
            <w:r w:rsidR="009559F9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ko 2014</w:t>
            </w:r>
            <w:r w:rsidR="009559F9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46]</w:t>
            </w:r>
          </w:p>
        </w:tc>
      </w:tr>
      <w:tr w:rsidR="00270E53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270E53" w:rsidRPr="00EE0A97" w:rsidRDefault="00270E53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CE</w:t>
            </w:r>
          </w:p>
        </w:tc>
        <w:tc>
          <w:tcPr>
            <w:tcW w:w="3005" w:type="dxa"/>
            <w:shd w:val="clear" w:color="auto" w:fill="auto"/>
            <w:hideMark/>
          </w:tcPr>
          <w:p w:rsidR="00270E53" w:rsidRPr="00EE0A97" w:rsidRDefault="00270E53" w:rsidP="009844B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osfamide 5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2, Carboplatin AUC 5 i.v. on day 2, Etoposide 100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day i.v. on days 1-3.</w:t>
            </w:r>
          </w:p>
        </w:tc>
        <w:tc>
          <w:tcPr>
            <w:tcW w:w="1474" w:type="dxa"/>
          </w:tcPr>
          <w:p w:rsidR="00270E53" w:rsidRPr="00EE0A97" w:rsidRDefault="0092470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</w:t>
            </w:r>
          </w:p>
        </w:tc>
        <w:tc>
          <w:tcPr>
            <w:tcW w:w="2438" w:type="dxa"/>
            <w:gridSpan w:val="2"/>
          </w:tcPr>
          <w:p w:rsidR="00270E53" w:rsidRPr="00EE0A97" w:rsidRDefault="00270E53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ial 2004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45], 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ssell 2008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56]</w:t>
            </w: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V</w:t>
            </w:r>
          </w:p>
        </w:tc>
        <w:tc>
          <w:tcPr>
            <w:tcW w:w="300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osfamide 2.5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Epirubicin 100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Etoposide (VP-16) 150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s 1-3.</w:t>
            </w:r>
          </w:p>
        </w:tc>
        <w:tc>
          <w:tcPr>
            <w:tcW w:w="1474" w:type="dxa"/>
          </w:tcPr>
          <w:p w:rsidR="00540E60" w:rsidRPr="00EE0A97" w:rsidRDefault="00A81BB1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2438" w:type="dxa"/>
            <w:gridSpan w:val="2"/>
          </w:tcPr>
          <w:p w:rsidR="00A81BB1" w:rsidRPr="00EE0A97" w:rsidRDefault="00A81BB1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rt 2009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36]</w:t>
            </w:r>
          </w:p>
          <w:p w:rsidR="00540E60" w:rsidRPr="00EE0A97" w:rsidRDefault="00540E60" w:rsidP="009844B0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40E60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540E60" w:rsidRPr="00EE0A97" w:rsidRDefault="00540E60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</w:t>
            </w:r>
          </w:p>
        </w:tc>
        <w:tc>
          <w:tcPr>
            <w:tcW w:w="3005" w:type="dxa"/>
            <w:shd w:val="clear" w:color="auto" w:fill="auto"/>
            <w:hideMark/>
          </w:tcPr>
          <w:p w:rsidR="00540E60" w:rsidRPr="00EE0A97" w:rsidRDefault="00C62799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otrexate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g/m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.v. on day 1</w:t>
            </w:r>
            <w:r w:rsidR="00A81BB1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="008F3442" w:rsidRPr="00EE0A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ytarabine</w:t>
            </w:r>
            <w:r w:rsidR="008F344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g/m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12h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40E60"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.v. on days 2-3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</w:tcPr>
          <w:p w:rsidR="00540E60" w:rsidRPr="00EE0A97" w:rsidRDefault="00C62799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</w:t>
            </w:r>
          </w:p>
        </w:tc>
        <w:tc>
          <w:tcPr>
            <w:tcW w:w="2438" w:type="dxa"/>
            <w:gridSpan w:val="2"/>
          </w:tcPr>
          <w:p w:rsidR="00540E60" w:rsidRPr="00EE0A97" w:rsidRDefault="00C62799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 2010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28]</w:t>
            </w:r>
          </w:p>
        </w:tc>
      </w:tr>
      <w:tr w:rsidR="00595DB1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595DB1" w:rsidRPr="00EE0A97" w:rsidRDefault="00595DB1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EOD</w:t>
            </w:r>
          </w:p>
        </w:tc>
        <w:tc>
          <w:tcPr>
            <w:tcW w:w="3005" w:type="dxa"/>
            <w:shd w:val="clear" w:color="auto" w:fill="auto"/>
            <w:hideMark/>
          </w:tcPr>
          <w:p w:rsidR="00595DB1" w:rsidRPr="00EE0A97" w:rsidRDefault="00EC4B9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xantrone 12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iven as a split dose over 3 days; Etoposide 100 mg/day for 3 days; Vindesine 3 m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1 day; Dexamethasone 10 mg/day for 7 days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</w:tcPr>
          <w:p w:rsidR="00595DB1" w:rsidRPr="00EE0A97" w:rsidRDefault="00EC4B9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</w:t>
            </w:r>
          </w:p>
        </w:tc>
        <w:tc>
          <w:tcPr>
            <w:tcW w:w="2438" w:type="dxa"/>
            <w:gridSpan w:val="2"/>
          </w:tcPr>
          <w:p w:rsidR="00595DB1" w:rsidRPr="00EE0A97" w:rsidRDefault="00EC4B9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 2014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64]</w:t>
            </w:r>
          </w:p>
        </w:tc>
      </w:tr>
      <w:tr w:rsidR="00EC4B9C" w:rsidRPr="00EE0A97" w:rsidTr="00EE0A97">
        <w:trPr>
          <w:trHeight w:val="20"/>
        </w:trPr>
        <w:tc>
          <w:tcPr>
            <w:tcW w:w="1475" w:type="dxa"/>
            <w:shd w:val="clear" w:color="auto" w:fill="auto"/>
            <w:hideMark/>
          </w:tcPr>
          <w:p w:rsidR="00EC4B9C" w:rsidRPr="00EE0A97" w:rsidRDefault="00EC4B9C" w:rsidP="009844B0">
            <w:pPr>
              <w:widowControl/>
              <w:adjustRightInd w:val="0"/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OD + MTX</w:t>
            </w:r>
          </w:p>
        </w:tc>
        <w:tc>
          <w:tcPr>
            <w:tcW w:w="3005" w:type="dxa"/>
            <w:shd w:val="clear" w:color="auto" w:fill="auto"/>
            <w:hideMark/>
          </w:tcPr>
          <w:p w:rsidR="00EC4B9C" w:rsidRPr="00EE0A97" w:rsidRDefault="00EC4B9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OD; MTX 2 g/m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1 day</w:t>
            </w:r>
            <w:r w:rsidR="00C53443"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74" w:type="dxa"/>
          </w:tcPr>
          <w:p w:rsidR="00EC4B9C" w:rsidRPr="00EE0A97" w:rsidRDefault="00EC4B9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HL</w:t>
            </w:r>
          </w:p>
        </w:tc>
        <w:tc>
          <w:tcPr>
            <w:tcW w:w="2438" w:type="dxa"/>
            <w:gridSpan w:val="2"/>
          </w:tcPr>
          <w:p w:rsidR="00EC4B9C" w:rsidRPr="00EE0A97" w:rsidRDefault="00EC4B9C" w:rsidP="009844B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A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 2014</w:t>
            </w:r>
            <w:r w:rsidRPr="00EE0A9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[64]</w:t>
            </w:r>
          </w:p>
        </w:tc>
      </w:tr>
    </w:tbl>
    <w:p w:rsidR="00326660" w:rsidRPr="005525C1" w:rsidRDefault="00CA3B0D" w:rsidP="002122E5">
      <w:pPr>
        <w:adjustRightInd w:val="0"/>
        <w:snapToGrid w:val="0"/>
        <w:spacing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C4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breviation</w:t>
      </w:r>
      <w:r w:rsidRPr="00EC4B9C"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="00EC4B9C" w:rsidRPr="00EC4B9C">
        <w:rPr>
          <w:rFonts w:ascii="Times New Roman" w:hAnsi="Times New Roman" w:cs="Times New Roman"/>
          <w:kern w:val="0"/>
          <w:sz w:val="20"/>
          <w:szCs w:val="20"/>
        </w:rPr>
        <w:t xml:space="preserve">CY, cyclophosphamide; </w:t>
      </w:r>
      <w:r w:rsidR="008F3442">
        <w:rPr>
          <w:rFonts w:ascii="Times New Roman" w:hAnsi="Times New Roman" w:cs="Times New Roman" w:hint="eastAsia"/>
          <w:kern w:val="0"/>
          <w:sz w:val="20"/>
          <w:szCs w:val="20"/>
        </w:rPr>
        <w:t xml:space="preserve">CE, 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clophosphamide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e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oposide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="008F3442" w:rsidRPr="00EC4B9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E</w:t>
      </w:r>
      <w:r w:rsidR="008F3442" w:rsidRPr="00EE0A9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P</w:t>
      </w:r>
      <w:r w:rsidR="008F3442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clophosphamide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e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oposide</w:t>
      </w:r>
      <w:r w:rsidR="008F3442" w:rsidRPr="00EC4B9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F3442">
        <w:rPr>
          <w:rFonts w:ascii="Times New Roman" w:hAnsi="Times New Roman" w:cs="Times New Roman" w:hint="eastAsia"/>
          <w:kern w:val="0"/>
          <w:sz w:val="20"/>
          <w:szCs w:val="20"/>
        </w:rPr>
        <w:t xml:space="preserve">plus 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splatin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="008F3442" w:rsidRPr="00EC4B9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MD</w:t>
      </w:r>
      <w:r w:rsidR="008F3442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clophosphamide</w:t>
      </w:r>
      <w:r w:rsidR="008F3442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toxantrone</w:t>
      </w:r>
      <w:r w:rsidR="008F344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F3442">
        <w:rPr>
          <w:rFonts w:ascii="Times New Roman" w:hAnsi="Times New Roman" w:cs="Times New Roman" w:hint="eastAsia"/>
          <w:kern w:val="0"/>
          <w:sz w:val="20"/>
          <w:szCs w:val="20"/>
        </w:rPr>
        <w:t xml:space="preserve">and 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d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xamethasone</w:t>
      </w:r>
      <w:r w:rsidR="008F344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="008F3442" w:rsidRPr="00EC4B9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F3442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HAP</w:t>
      </w:r>
      <w:r w:rsidR="008F3442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d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xamethasone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="00BA7AB1" w:rsidRPr="00EC4B9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A7AB1">
        <w:rPr>
          <w:rFonts w:ascii="Times New Roman" w:hAnsi="Times New Roman" w:cs="Times New Roman" w:hint="eastAsia"/>
          <w:kern w:val="0"/>
          <w:sz w:val="20"/>
          <w:szCs w:val="20"/>
        </w:rPr>
        <w:t xml:space="preserve">high-dose 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tarabine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 and c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splatin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="00BA7AB1" w:rsidRPr="00BA7AB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SHAP,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BA7AB1" w:rsidRPr="00BA7AB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toposide, methylprednisolone, high-dose cytarabine, and cisplatin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="00BA7AB1" w:rsidRPr="00EC4B9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EC4B9C" w:rsidRPr="00EC4B9C">
        <w:rPr>
          <w:rFonts w:ascii="Times New Roman" w:hAnsi="Times New Roman" w:cs="Times New Roman"/>
          <w:kern w:val="0"/>
          <w:sz w:val="20"/>
          <w:szCs w:val="20"/>
        </w:rPr>
        <w:t>H</w:t>
      </w:r>
      <w:r w:rsidR="00EE0A9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L</w:t>
      </w:r>
      <w:r w:rsidR="00EC4B9C" w:rsidRPr="00EC4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Hodgkin</w:t>
      </w:r>
      <w:r w:rsidR="00EE0A9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lymphoma</w:t>
      </w:r>
      <w:r w:rsidR="00EC4B9C" w:rsidRPr="00EC4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CE, i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osfamide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 c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rboplatin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e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oposide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EC4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D-AraC, intermediate-dose </w:t>
      </w:r>
      <w:r w:rsidR="008F3442">
        <w:rPr>
          <w:rFonts w:ascii="Times New Roman" w:hAnsi="Times New Roman" w:cs="Times New Roman" w:hint="eastAsia"/>
          <w:kern w:val="0"/>
          <w:sz w:val="20"/>
          <w:szCs w:val="20"/>
        </w:rPr>
        <w:t>c</w:t>
      </w:r>
      <w:r w:rsidR="008F3442" w:rsidRPr="00EE0A97">
        <w:rPr>
          <w:rFonts w:ascii="Times New Roman" w:hAnsi="Times New Roman" w:cs="Times New Roman"/>
          <w:kern w:val="0"/>
          <w:sz w:val="20"/>
          <w:szCs w:val="20"/>
        </w:rPr>
        <w:t>ytarabine</w:t>
      </w:r>
      <w:r w:rsidR="00EC4B9C" w:rsidRPr="00EC4B9C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EV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 i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osfamide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 e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irubicin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e</w:t>
      </w:r>
      <w:r w:rsidR="00BA7AB1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oposide</w:t>
      </w:r>
      <w:r w:rsidR="00BA7AB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="002122E5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A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2122E5" w:rsidRPr="00EC4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ethotrexate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2122E5" w:rsidRPr="002122E5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2122E5">
        <w:rPr>
          <w:rFonts w:ascii="Times New Roman" w:hAnsi="Times New Roman" w:cs="Times New Roman" w:hint="eastAsia"/>
          <w:kern w:val="0"/>
          <w:sz w:val="20"/>
          <w:szCs w:val="20"/>
        </w:rPr>
        <w:t>c</w:t>
      </w:r>
      <w:r w:rsidR="002122E5" w:rsidRPr="00EE0A97">
        <w:rPr>
          <w:rFonts w:ascii="Times New Roman" w:hAnsi="Times New Roman" w:cs="Times New Roman"/>
          <w:kern w:val="0"/>
          <w:sz w:val="20"/>
          <w:szCs w:val="20"/>
        </w:rPr>
        <w:t>ytarabine</w:t>
      </w:r>
      <w:r w:rsidR="002122E5" w:rsidRPr="00EC4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BA7AB1" w:rsidRPr="00EE0A9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EOD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="00BA7AB1" w:rsidRPr="00EC4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</w:t>
      </w:r>
      <w:r w:rsidR="002122E5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toxantrone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 e</w:t>
      </w:r>
      <w:r w:rsidR="002122E5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oposide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 v</w:t>
      </w:r>
      <w:r w:rsidR="002122E5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ndesine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d</w:t>
      </w:r>
      <w:r w:rsidR="002122E5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xamethasone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 w:rsidR="002122E5" w:rsidRPr="00EC4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EC4B9C" w:rsidRPr="00EC4B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M, multiple myeloma; MTX, methotrexate; </w:t>
      </w:r>
      <w:r w:rsidR="00EC4B9C" w:rsidRPr="0026462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HL, non-Hodgkin</w:t>
      </w:r>
      <w:r w:rsidR="00EE0A9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EC4B9C" w:rsidRPr="00264625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lymphoma;</w:t>
      </w:r>
      <w:r w:rsidR="002122E5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VP-16, 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e</w:t>
      </w:r>
      <w:r w:rsidR="002122E5" w:rsidRPr="00EE0A9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oposide</w:t>
      </w:r>
      <w:r w:rsidR="002122E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sectPr w:rsidR="00326660" w:rsidRPr="005525C1" w:rsidSect="005C4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3A3" w:rsidRDefault="00AB33A3" w:rsidP="00A52B77">
      <w:pPr>
        <w:spacing w:line="240" w:lineRule="auto"/>
      </w:pPr>
      <w:r>
        <w:separator/>
      </w:r>
    </w:p>
  </w:endnote>
  <w:endnote w:type="continuationSeparator" w:id="0">
    <w:p w:rsidR="00AB33A3" w:rsidRDefault="00AB33A3" w:rsidP="00A52B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3A3" w:rsidRDefault="00AB33A3" w:rsidP="00A52B77">
      <w:pPr>
        <w:spacing w:line="240" w:lineRule="auto"/>
      </w:pPr>
      <w:r>
        <w:separator/>
      </w:r>
    </w:p>
  </w:footnote>
  <w:footnote w:type="continuationSeparator" w:id="0">
    <w:p w:rsidR="00AB33A3" w:rsidRDefault="00AB33A3" w:rsidP="00A52B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41D2"/>
    <w:rsid w:val="000141D2"/>
    <w:rsid w:val="000443D2"/>
    <w:rsid w:val="002122E5"/>
    <w:rsid w:val="00264625"/>
    <w:rsid w:val="00270E53"/>
    <w:rsid w:val="002D1F11"/>
    <w:rsid w:val="00326660"/>
    <w:rsid w:val="003C685A"/>
    <w:rsid w:val="00500F9C"/>
    <w:rsid w:val="00540E60"/>
    <w:rsid w:val="00546A7A"/>
    <w:rsid w:val="005525C1"/>
    <w:rsid w:val="00557D28"/>
    <w:rsid w:val="00595DB1"/>
    <w:rsid w:val="005C40C5"/>
    <w:rsid w:val="00844C95"/>
    <w:rsid w:val="00862F5E"/>
    <w:rsid w:val="008F3442"/>
    <w:rsid w:val="0092470C"/>
    <w:rsid w:val="009559F9"/>
    <w:rsid w:val="009616FB"/>
    <w:rsid w:val="00971452"/>
    <w:rsid w:val="009844B0"/>
    <w:rsid w:val="00996D4D"/>
    <w:rsid w:val="009E7B02"/>
    <w:rsid w:val="00A52B77"/>
    <w:rsid w:val="00A81BB1"/>
    <w:rsid w:val="00AB33A3"/>
    <w:rsid w:val="00AF3F40"/>
    <w:rsid w:val="00B03A2B"/>
    <w:rsid w:val="00B414C2"/>
    <w:rsid w:val="00B80D0C"/>
    <w:rsid w:val="00BA7AB1"/>
    <w:rsid w:val="00C53443"/>
    <w:rsid w:val="00C62799"/>
    <w:rsid w:val="00CA2B94"/>
    <w:rsid w:val="00CA3B0D"/>
    <w:rsid w:val="00CE1BAA"/>
    <w:rsid w:val="00D23BBC"/>
    <w:rsid w:val="00DD2BFA"/>
    <w:rsid w:val="00E30D6D"/>
    <w:rsid w:val="00E74DE3"/>
    <w:rsid w:val="00EC4B9C"/>
    <w:rsid w:val="00EE0A97"/>
    <w:rsid w:val="00EF278B"/>
    <w:rsid w:val="00F13618"/>
    <w:rsid w:val="00F551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0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2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2B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2B7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2B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2-01-26T02:33:00Z</dcterms:created>
  <dcterms:modified xsi:type="dcterms:W3CDTF">2022-01-26T07:07:00Z</dcterms:modified>
</cp:coreProperties>
</file>